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FBCD8" w14:textId="77777777" w:rsidR="00A06D4E" w:rsidRDefault="00A06D4E" w:rsidP="00A06D4E">
      <w:pPr>
        <w:rPr>
          <w:rFonts w:ascii="Verdana" w:hAnsi="Verdana"/>
          <w:sz w:val="20"/>
          <w:szCs w:val="20"/>
        </w:rPr>
      </w:pPr>
    </w:p>
    <w:tbl>
      <w:tblPr>
        <w:tblW w:w="885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71"/>
        <w:gridCol w:w="1771"/>
        <w:gridCol w:w="1773"/>
        <w:gridCol w:w="1768"/>
        <w:gridCol w:w="1774"/>
      </w:tblGrid>
      <w:tr w:rsidR="00A06D4E" w:rsidRPr="002D09B3" w14:paraId="4EB9D3F0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C9133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D09B3">
              <w:rPr>
                <w:rFonts w:ascii="Verdana" w:hAnsi="Verdana"/>
                <w:b/>
                <w:sz w:val="20"/>
                <w:szCs w:val="20"/>
              </w:rPr>
              <w:t>Antibod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B0620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D09B3">
              <w:rPr>
                <w:rFonts w:ascii="Verdana" w:hAnsi="Verdana"/>
                <w:b/>
                <w:sz w:val="20"/>
                <w:szCs w:val="20"/>
              </w:rPr>
              <w:t>Company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6E718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D09B3">
              <w:rPr>
                <w:rFonts w:ascii="Verdana" w:hAnsi="Verdana"/>
                <w:b/>
                <w:sz w:val="20"/>
                <w:szCs w:val="20"/>
              </w:rPr>
              <w:t>Catalog #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9C6C18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D09B3">
              <w:rPr>
                <w:rFonts w:ascii="Verdana" w:hAnsi="Verdana"/>
                <w:b/>
                <w:sz w:val="20"/>
                <w:szCs w:val="20"/>
              </w:rPr>
              <w:t>Dilution, IF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BAF88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2D09B3">
              <w:rPr>
                <w:rFonts w:ascii="Verdana" w:hAnsi="Verdana"/>
                <w:b/>
                <w:sz w:val="20"/>
                <w:szCs w:val="20"/>
              </w:rPr>
              <w:t>Dilution, IHC</w:t>
            </w:r>
          </w:p>
        </w:tc>
      </w:tr>
      <w:tr w:rsidR="00A06D4E" w:rsidRPr="002D09B3" w14:paraId="38724815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48EBB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Ac-</w:t>
            </w:r>
            <w:r w:rsidRPr="002D09B3">
              <w:rPr>
                <w:rFonts w:ascii="Verdana" w:hAnsi="Verdana"/>
                <w:sz w:val="20"/>
                <w:szCs w:val="20"/>
              </w:rPr>
              <w:sym w:font="Symbol" w:char="F061"/>
            </w:r>
            <w:r w:rsidRPr="002D09B3">
              <w:rPr>
                <w:rFonts w:ascii="Verdana" w:hAnsi="Verdana"/>
                <w:sz w:val="20"/>
                <w:szCs w:val="20"/>
              </w:rPr>
              <w:t>-tubuli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E46F08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igma Aldrich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44A3D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745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20F92C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2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4064B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A06D4E" w:rsidRPr="002D09B3" w14:paraId="2EC9ADB9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44297E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sym w:font="Symbol" w:char="F061"/>
            </w:r>
            <w:r w:rsidRPr="002D09B3">
              <w:rPr>
                <w:rFonts w:ascii="Verdana" w:hAnsi="Verdana"/>
                <w:sz w:val="20"/>
                <w:szCs w:val="20"/>
              </w:rPr>
              <w:t>SM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F894C6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Santa Cruz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704D24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sc-3225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C366A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5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086A1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A06D4E" w:rsidRPr="002D09B3" w14:paraId="17C2C393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A66E1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Alox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982F5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Novu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1B3D7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NB110-5874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D19D7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50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54C08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A06D4E" w:rsidRPr="002D09B3" w14:paraId="25306A32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58AC3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eastAsia="Symbol" w:hAnsi="Verdana" w:cs="Symbol"/>
                <w:sz w:val="20"/>
                <w:szCs w:val="20"/>
              </w:rPr>
              <w:t>CD4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3922B3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2D09B3">
              <w:rPr>
                <w:rFonts w:ascii="Verdana" w:hAnsi="Verdana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F4E7ED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10310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219BA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520256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A06D4E" w:rsidRPr="002D09B3" w14:paraId="16479EE2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6C88B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COX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28682A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Santa Cruz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11422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sc-175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E465F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1:1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EAB8B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A06D4E" w:rsidRPr="002D09B3" w14:paraId="41FADC2A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6FE19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COX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EE631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Abcam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1A8DD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ab1519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37EF91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5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E59E1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A06D4E" w:rsidRPr="002D09B3" w14:paraId="4D91E11F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CFF6A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sym w:font="Symbol" w:char="F067"/>
            </w:r>
            <w:r w:rsidRPr="002D09B3">
              <w:rPr>
                <w:rFonts w:ascii="Verdana" w:hAnsi="Verdana"/>
                <w:sz w:val="20"/>
                <w:szCs w:val="20"/>
              </w:rPr>
              <w:t>Acti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3F5C46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Santa Cruz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3D04E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c-6563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1B294F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1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CA7E6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A06D4E" w:rsidRPr="002D09B3" w14:paraId="7C25823F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762F6F" w14:textId="77777777" w:rsidR="00A06D4E" w:rsidRPr="002D09B3" w:rsidRDefault="00A06D4E" w:rsidP="00140DA2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PTG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6B8FA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Novu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307D6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NBP1-8785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80A5B5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1:2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21DFF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1:200</w:t>
            </w:r>
          </w:p>
        </w:tc>
      </w:tr>
      <w:tr w:rsidR="00A06D4E" w:rsidRPr="002D09B3" w14:paraId="1E004936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29715" w14:textId="77777777" w:rsidR="00A06D4E" w:rsidRPr="002D09B3" w:rsidRDefault="00A06D4E" w:rsidP="00140DA2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PTG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6AE58E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Abcam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56C20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ab2366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1E50F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1:</w:t>
            </w:r>
            <w:r>
              <w:rPr>
                <w:rFonts w:ascii="Verdana" w:hAnsi="Verdana"/>
                <w:sz w:val="20"/>
                <w:szCs w:val="20"/>
              </w:rPr>
              <w:t>1</w:t>
            </w:r>
            <w:r w:rsidRPr="002D09B3">
              <w:rPr>
                <w:rFonts w:ascii="Verdana" w:hAnsi="Verdana"/>
                <w:sz w:val="20"/>
                <w:szCs w:val="20"/>
              </w:rPr>
              <w:t>0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D5DB3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1:2000</w:t>
            </w:r>
          </w:p>
        </w:tc>
      </w:tr>
      <w:tr w:rsidR="00A06D4E" w:rsidRPr="002D09B3" w14:paraId="11A98EDF" w14:textId="77777777" w:rsidTr="00140DA2">
        <w:trPr>
          <w:jc w:val="center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56467" w14:textId="77777777" w:rsidR="00A06D4E" w:rsidRPr="002D09B3" w:rsidRDefault="00A06D4E" w:rsidP="00140DA2">
            <w:pPr>
              <w:spacing w:line="360" w:lineRule="auto"/>
              <w:jc w:val="center"/>
              <w:rPr>
                <w:rFonts w:ascii="Verdana" w:hAnsi="Verdana"/>
                <w:sz w:val="20"/>
                <w:szCs w:val="20"/>
              </w:rPr>
            </w:pPr>
            <w:r w:rsidRPr="002D09B3">
              <w:rPr>
                <w:rFonts w:ascii="Verdana" w:hAnsi="Verdana"/>
                <w:sz w:val="20"/>
                <w:szCs w:val="20"/>
              </w:rPr>
              <w:t>TBXAS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97758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igma Aldrich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944017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 w:rsidRPr="00B95AB9">
              <w:rPr>
                <w:rFonts w:ascii="Verdana" w:hAnsi="Verdana"/>
                <w:sz w:val="20"/>
                <w:szCs w:val="20"/>
              </w:rPr>
              <w:t>HPA031259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B7304" w14:textId="77777777" w:rsidR="00A06D4E" w:rsidRPr="002D09B3" w:rsidRDefault="00A06D4E" w:rsidP="00140DA2">
            <w:pPr>
              <w:spacing w:line="360" w:lineRule="auto"/>
              <w:contextualSpacing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      </w:t>
            </w:r>
            <w:r w:rsidRPr="001D77DA">
              <w:rPr>
                <w:rFonts w:ascii="Verdana" w:hAnsi="Verdana"/>
                <w:sz w:val="20"/>
                <w:szCs w:val="20"/>
              </w:rPr>
              <w:t>1:100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8574A" w14:textId="77777777" w:rsidR="00A06D4E" w:rsidRPr="002D09B3" w:rsidRDefault="00A06D4E" w:rsidP="00140DA2">
            <w:pPr>
              <w:spacing w:line="360" w:lineRule="auto"/>
              <w:contextualSpacing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:2000</w:t>
            </w:r>
          </w:p>
        </w:tc>
      </w:tr>
    </w:tbl>
    <w:p w14:paraId="30DAC473" w14:textId="77777777" w:rsidR="00A06D4E" w:rsidRDefault="00A06D4E" w:rsidP="00A06D4E">
      <w:pPr>
        <w:rPr>
          <w:rFonts w:ascii="Verdana" w:hAnsi="Verdana"/>
          <w:b/>
          <w:sz w:val="20"/>
          <w:szCs w:val="20"/>
        </w:rPr>
      </w:pPr>
      <w:r w:rsidRPr="002D09B3">
        <w:rPr>
          <w:rFonts w:ascii="Verdana" w:hAnsi="Verdana"/>
          <w:b/>
          <w:sz w:val="20"/>
          <w:szCs w:val="20"/>
        </w:rPr>
        <w:t>Table S1. Primary antibodies used in immunofluorescence (IF) and immunohistochemistry (IHC) studies.</w:t>
      </w:r>
    </w:p>
    <w:p w14:paraId="15C934A8" w14:textId="77777777" w:rsidR="00DF36F5" w:rsidRDefault="00DF36F5"/>
    <w:sectPr w:rsidR="00DF36F5" w:rsidSect="00A06D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D4E"/>
    <w:rsid w:val="000171F8"/>
    <w:rsid w:val="0004575C"/>
    <w:rsid w:val="00082C5B"/>
    <w:rsid w:val="000E51E0"/>
    <w:rsid w:val="000F42A0"/>
    <w:rsid w:val="001015F9"/>
    <w:rsid w:val="001323CB"/>
    <w:rsid w:val="001723E2"/>
    <w:rsid w:val="001B5A0C"/>
    <w:rsid w:val="001B5E2C"/>
    <w:rsid w:val="001F651E"/>
    <w:rsid w:val="00201679"/>
    <w:rsid w:val="00215DC8"/>
    <w:rsid w:val="0021777A"/>
    <w:rsid w:val="002B2664"/>
    <w:rsid w:val="002B3547"/>
    <w:rsid w:val="0030327A"/>
    <w:rsid w:val="00321942"/>
    <w:rsid w:val="0033527D"/>
    <w:rsid w:val="003B5F66"/>
    <w:rsid w:val="00427600"/>
    <w:rsid w:val="00453C89"/>
    <w:rsid w:val="004D5ACE"/>
    <w:rsid w:val="004E228E"/>
    <w:rsid w:val="004F62A1"/>
    <w:rsid w:val="00555306"/>
    <w:rsid w:val="00565EBA"/>
    <w:rsid w:val="00611EDA"/>
    <w:rsid w:val="00632C07"/>
    <w:rsid w:val="006720D4"/>
    <w:rsid w:val="00707026"/>
    <w:rsid w:val="00714329"/>
    <w:rsid w:val="007B67E0"/>
    <w:rsid w:val="00873E4C"/>
    <w:rsid w:val="0088119E"/>
    <w:rsid w:val="008E08CF"/>
    <w:rsid w:val="009063DA"/>
    <w:rsid w:val="00921E4C"/>
    <w:rsid w:val="00936DCB"/>
    <w:rsid w:val="00942604"/>
    <w:rsid w:val="009622F6"/>
    <w:rsid w:val="00996220"/>
    <w:rsid w:val="009B5086"/>
    <w:rsid w:val="00A06D4E"/>
    <w:rsid w:val="00A41667"/>
    <w:rsid w:val="00A51F02"/>
    <w:rsid w:val="00A65228"/>
    <w:rsid w:val="00AD0BC6"/>
    <w:rsid w:val="00B14629"/>
    <w:rsid w:val="00B4722A"/>
    <w:rsid w:val="00B76B10"/>
    <w:rsid w:val="00BA546D"/>
    <w:rsid w:val="00BB5E97"/>
    <w:rsid w:val="00BC6AAC"/>
    <w:rsid w:val="00C10E8F"/>
    <w:rsid w:val="00C14CF1"/>
    <w:rsid w:val="00C37DD4"/>
    <w:rsid w:val="00CD50F5"/>
    <w:rsid w:val="00DA4C17"/>
    <w:rsid w:val="00DF36F5"/>
    <w:rsid w:val="00DF48B8"/>
    <w:rsid w:val="00E13D2A"/>
    <w:rsid w:val="00E14BE8"/>
    <w:rsid w:val="00EC2362"/>
    <w:rsid w:val="00F046E3"/>
    <w:rsid w:val="00F066EF"/>
    <w:rsid w:val="00F47CAC"/>
    <w:rsid w:val="00F6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1691B"/>
  <w15:chartTrackingRefBased/>
  <w15:docId w15:val="{62AF4D71-5035-7C45-8CC4-4CC46460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D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iorno, Kathleen</dc:creator>
  <cp:keywords/>
  <dc:description/>
  <cp:lastModifiedBy>DelGiorno, Kathleen</cp:lastModifiedBy>
  <cp:revision>1</cp:revision>
  <dcterms:created xsi:type="dcterms:W3CDTF">2022-01-14T14:33:00Z</dcterms:created>
  <dcterms:modified xsi:type="dcterms:W3CDTF">2022-01-14T14:34:00Z</dcterms:modified>
</cp:coreProperties>
</file>